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65A" w:rsidRPr="00A1565A" w:rsidRDefault="00747607" w:rsidP="00A1565A">
      <w:pPr>
        <w:tabs>
          <w:tab w:val="right" w:leader="dot" w:pos="8495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t>Additional file 1:</w:t>
      </w:r>
      <w:r w:rsidR="00A1565A" w:rsidRPr="00A1565A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t xml:space="preserve"> Table </w:t>
      </w: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t>S</w:t>
      </w:r>
      <w:r w:rsidR="00A1565A" w:rsidRPr="00A1565A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t>1 The List of Module Topics, Skill Stations and Assessment Questions in the Emergency Airway Management Workshop</w:t>
      </w:r>
    </w:p>
    <w:tbl>
      <w:tblPr>
        <w:tblStyle w:val="LightShading1"/>
        <w:tblW w:w="5000" w:type="pct"/>
        <w:shd w:val="clear" w:color="auto" w:fill="FFFFFF"/>
        <w:tblLook w:val="04A0"/>
      </w:tblPr>
      <w:tblGrid>
        <w:gridCol w:w="3069"/>
        <w:gridCol w:w="1806"/>
        <w:gridCol w:w="1800"/>
        <w:gridCol w:w="1353"/>
        <w:gridCol w:w="1214"/>
      </w:tblGrid>
      <w:tr w:rsidR="00A1565A" w:rsidRPr="00A1565A" w:rsidTr="00A1565A">
        <w:trPr>
          <w:cnfStyle w:val="100000000000"/>
        </w:trPr>
        <w:tc>
          <w:tcPr>
            <w:cnfStyle w:val="001000000000"/>
            <w:tcW w:w="4343" w:type="pct"/>
            <w:gridSpan w:val="4"/>
            <w:shd w:val="clear" w:color="auto" w:fill="auto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noProof/>
                <w:sz w:val="24"/>
                <w:szCs w:val="24"/>
              </w:rPr>
              <w:t>Module topics</w:t>
            </w:r>
          </w:p>
        </w:tc>
        <w:tc>
          <w:tcPr>
            <w:tcW w:w="657" w:type="pct"/>
            <w:shd w:val="clear" w:color="auto" w:fill="auto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cnfStyle w:val="10000000000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noProof/>
                <w:sz w:val="24"/>
                <w:szCs w:val="24"/>
              </w:rPr>
              <w:t>Source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Introduction</w:t>
            </w:r>
          </w:p>
        </w:tc>
        <w:tc>
          <w:tcPr>
            <w:tcW w:w="657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natomy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ssessment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lgorithm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Basic Airway Management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Rapid sequence intubation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Pharmacology of RSI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dvanced Airway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Rescue Techniques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Surgical Airway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Management in Special Circumstances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tcBorders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cnfStyle w:val="00000000000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noProof/>
                <w:sz w:val="24"/>
                <w:szCs w:val="24"/>
              </w:rPr>
              <w:t>Skills Stations Identified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cnfStyle w:val="00000010000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1 Rapid sequence intubation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2 Advanced Airway (</w:t>
            </w:r>
            <w:proofErr w:type="spellStart"/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fiberoptic</w:t>
            </w:r>
            <w:proofErr w:type="spellEnd"/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tubation, video laryngoscope, </w:t>
            </w:r>
            <w:proofErr w:type="spellStart"/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Bonfils</w:t>
            </w:r>
            <w:proofErr w:type="spellEnd"/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3 Airway Algorithm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4 Surgical Airway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trHeight w:val="53"/>
        </w:trPr>
        <w:tc>
          <w:tcPr>
            <w:cnfStyle w:val="001000000000"/>
            <w:tcW w:w="4343" w:type="pct"/>
            <w:gridSpan w:val="4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ation 5 Airway </w:t>
            </w:r>
            <w:proofErr w:type="spellStart"/>
            <w:r w:rsidRPr="00A1565A">
              <w:rPr>
                <w:rFonts w:ascii="Times New Roman" w:hAnsi="Times New Roman" w:cs="Times New Roman"/>
                <w:b w:val="0"/>
                <w:sz w:val="24"/>
                <w:szCs w:val="24"/>
              </w:rPr>
              <w:t>Megacode</w:t>
            </w:r>
            <w:proofErr w:type="spellEnd"/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:rsidR="00A1565A" w:rsidRPr="00A1565A" w:rsidRDefault="00A1565A" w:rsidP="00A1565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4343" w:type="pct"/>
            <w:gridSpan w:val="4"/>
            <w:tcBorders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cnfStyle w:val="00000010000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A1565A" w:rsidRPr="00A1565A" w:rsidTr="00A1565A">
        <w:tc>
          <w:tcPr>
            <w:cnfStyle w:val="001000000000"/>
            <w:tcW w:w="4343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istribution of the Assessment Questions 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cnfStyle w:val="00000000000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Module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umber of OBA Questions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umber of Multiple True/False Questions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umber of “Fill in the blanks” Questions</w:t>
            </w: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otal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Introduction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natomy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0</w:t>
            </w: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7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ssessment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Algorithm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Basic Airway Management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RSI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Pharmacology of RSI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dvanced Airway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Rescue Techniques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Surgical Airway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</w:tr>
      <w:tr w:rsidR="00A1565A" w:rsidRPr="00A1565A" w:rsidTr="00A1565A">
        <w:tc>
          <w:tcPr>
            <w:cnfStyle w:val="001000000000"/>
            <w:tcW w:w="1660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Airway Management in Special Circumstances</w:t>
            </w:r>
          </w:p>
        </w:tc>
        <w:tc>
          <w:tcPr>
            <w:tcW w:w="97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974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732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0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</w:t>
            </w:r>
          </w:p>
        </w:tc>
      </w:tr>
      <w:tr w:rsidR="00A1565A" w:rsidRPr="00A1565A" w:rsidTr="00A1565A">
        <w:trPr>
          <w:cnfStyle w:val="000000100000"/>
        </w:trPr>
        <w:tc>
          <w:tcPr>
            <w:cnfStyle w:val="001000000000"/>
            <w:tcW w:w="1660" w:type="pct"/>
            <w:tcBorders>
              <w:bottom w:val="single" w:sz="8" w:space="0" w:color="000000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both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Total</w:t>
            </w:r>
          </w:p>
        </w:tc>
        <w:tc>
          <w:tcPr>
            <w:tcW w:w="977" w:type="pct"/>
            <w:tcBorders>
              <w:bottom w:val="single" w:sz="8" w:space="0" w:color="000000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8</w:t>
            </w:r>
          </w:p>
        </w:tc>
        <w:tc>
          <w:tcPr>
            <w:tcW w:w="974" w:type="pct"/>
            <w:tcBorders>
              <w:bottom w:val="single" w:sz="8" w:space="0" w:color="000000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3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0</w:t>
            </w:r>
          </w:p>
        </w:tc>
        <w:tc>
          <w:tcPr>
            <w:tcW w:w="657" w:type="pct"/>
            <w:tcBorders>
              <w:bottom w:val="single" w:sz="8" w:space="0" w:color="000000"/>
            </w:tcBorders>
            <w:shd w:val="clear" w:color="auto" w:fill="FFFFFF"/>
          </w:tcPr>
          <w:p w:rsidR="00A1565A" w:rsidRPr="00A1565A" w:rsidRDefault="00A1565A" w:rsidP="00A1565A">
            <w:pPr>
              <w:tabs>
                <w:tab w:val="right" w:leader="dot" w:pos="8495"/>
              </w:tabs>
              <w:jc w:val="center"/>
              <w:cnfStyle w:val="00000010000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1565A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1</w:t>
            </w:r>
          </w:p>
        </w:tc>
      </w:tr>
    </w:tbl>
    <w:p w:rsidR="00A1565A" w:rsidRPr="00A1565A" w:rsidRDefault="00A1565A" w:rsidP="00A1565A">
      <w:pPr>
        <w:spacing w:after="200" w:line="240" w:lineRule="exact"/>
        <w:rPr>
          <w:rFonts w:ascii="Times New Roman" w:eastAsia="SimSun" w:hAnsi="Times New Roman" w:cs="Times New Roman"/>
          <w:i/>
          <w:sz w:val="16"/>
          <w:szCs w:val="24"/>
          <w:lang w:eastAsia="zh-CN"/>
        </w:rPr>
        <w:sectPr w:rsidR="00A1565A" w:rsidRPr="00A1565A" w:rsidSect="0074760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>Note:</w:t>
      </w:r>
      <w:r w:rsidRPr="00A1565A">
        <w:rPr>
          <w:rFonts w:ascii="Calibri" w:eastAsia="SimSun" w:hAnsi="Calibri" w:cs="Times New Roman"/>
          <w:lang w:val="en-MY" w:eastAsia="zh-CN"/>
        </w:rPr>
        <w:t xml:space="preserve"> </w:t>
      </w:r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 xml:space="preserve">UM = </w:t>
      </w:r>
      <w:proofErr w:type="spellStart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>Universiti</w:t>
      </w:r>
      <w:proofErr w:type="spellEnd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 xml:space="preserve"> Malaya Emergency Medicine Masters’ </w:t>
      </w:r>
      <w:proofErr w:type="spellStart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>Programme</w:t>
      </w:r>
      <w:proofErr w:type="spellEnd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 xml:space="preserve"> Curriculum; EAST = East Coast Airway Course; OBA </w:t>
      </w:r>
      <w:proofErr w:type="gramStart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>=  one</w:t>
      </w:r>
      <w:proofErr w:type="gramEnd"/>
      <w:r w:rsidRPr="00A1565A">
        <w:rPr>
          <w:rFonts w:ascii="Times New Roman" w:eastAsia="SimSun" w:hAnsi="Times New Roman" w:cs="Times New Roman"/>
          <w:i/>
          <w:sz w:val="16"/>
          <w:szCs w:val="24"/>
          <w:lang w:eastAsia="zh-CN"/>
        </w:rPr>
        <w:t xml:space="preserve"> best answer; T/F, true/false</w:t>
      </w:r>
      <w:bookmarkStart w:id="0" w:name="_GoBack"/>
      <w:bookmarkEnd w:id="0"/>
    </w:p>
    <w:p w:rsidR="00A1565A" w:rsidRPr="00A1565A" w:rsidRDefault="00747607" w:rsidP="00736B82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MY" w:eastAsia="zh-CN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lastRenderedPageBreak/>
        <w:t>Additional file 1:</w:t>
      </w:r>
      <w:r w:rsidRPr="00A1565A"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  <w:lang w:eastAsia="zh-CN"/>
        </w:rPr>
        <w:t xml:space="preserve"> </w:t>
      </w:r>
      <w:r w:rsidR="00A1565A" w:rsidRPr="00A1565A">
        <w:rPr>
          <w:rFonts w:ascii="Times New Roman" w:eastAsia="SimSun" w:hAnsi="Times New Roman" w:cs="Times New Roman"/>
          <w:b/>
          <w:sz w:val="24"/>
          <w:szCs w:val="24"/>
          <w:lang w:val="en-MY" w:eastAsia="zh-CN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  <w:lang w:val="en-MY" w:eastAsia="zh-CN"/>
        </w:rPr>
        <w:t>S</w:t>
      </w:r>
      <w:r w:rsidR="00A1565A" w:rsidRPr="00A1565A">
        <w:rPr>
          <w:rFonts w:ascii="Times New Roman" w:eastAsia="SimSun" w:hAnsi="Times New Roman" w:cs="Times New Roman"/>
          <w:b/>
          <w:sz w:val="24"/>
          <w:szCs w:val="24"/>
          <w:lang w:val="en-MY" w:eastAsia="zh-CN"/>
        </w:rPr>
        <w:t>2 Responses of participants in the BL arm on ICT skills</w:t>
      </w:r>
    </w:p>
    <w:tbl>
      <w:tblPr>
        <w:tblStyle w:val="TableGrid1"/>
        <w:tblW w:w="5000" w:type="pct"/>
        <w:jc w:val="center"/>
        <w:tblLook w:val="04A0"/>
      </w:tblPr>
      <w:tblGrid>
        <w:gridCol w:w="521"/>
        <w:gridCol w:w="3501"/>
        <w:gridCol w:w="780"/>
        <w:gridCol w:w="775"/>
        <w:gridCol w:w="990"/>
        <w:gridCol w:w="1072"/>
        <w:gridCol w:w="959"/>
        <w:gridCol w:w="978"/>
      </w:tblGrid>
      <w:tr w:rsidR="00A1565A" w:rsidRPr="00A1565A" w:rsidTr="00A83F3C">
        <w:trPr>
          <w:trHeight w:val="287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4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9" w:type="pct"/>
            <w:gridSpan w:val="3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kert scale response [N = 15(%)]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1565A" w:rsidRPr="00A1565A" w:rsidTr="00A83F3C">
        <w:trPr>
          <w:trHeight w:val="503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 – 3</w:t>
            </w:r>
          </w:p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“Easy”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 – 6 “Neutral”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 – 10 “Hard”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ssing data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Use a word editor to write text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Print a documen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Use the computer to organize information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70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art a computer software 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Delete files when they are no longer needed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py a file 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derstand words and terms related to the use of internet 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1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Edit a file information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3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Use the internet to fetch data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35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Ask question during a cha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58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Delete e-mail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Print e-mail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19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Send e-mail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Edit text before forwarding i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Attach a file to an e-mail message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Find an e-mail from a particular sender or with a specific subjec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Save messages to a file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71.4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hange the password on website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mmunicate in chat room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Download a new software from the interne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Search certain terms or issues on the internet using a search engine tool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rPr>
          <w:trHeight w:val="20"/>
          <w:jc w:val="center"/>
        </w:trPr>
        <w:tc>
          <w:tcPr>
            <w:tcW w:w="278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advanced search parameters as logical operators (and, or, not), filters, </w:t>
            </w: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tc.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.4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mmunicate through forums (virtual</w:t>
            </w:r>
          </w:p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mmunities of discussion) on a subject of your interes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831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Talk to more than one person using the same screen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57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hat on the internet through audio (sound)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1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hat on the internet through image and sound (webcam or video)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33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Send files to other people in a virtual learning environment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reate a list of </w:t>
            </w:r>
            <w:proofErr w:type="spellStart"/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favorite</w:t>
            </w:r>
            <w:proofErr w:type="spellEnd"/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ges for easy acces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Find hyperlinks on web page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13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Install plugins (Flash, Shockwave, Java, etc.) required to access documents, photos, videos, webpage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Access webpages using the standard navigation features (forward, back, home, reload buttons)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Save files downloaded from the internet at specific locations in the computer’s hard drive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mpress and decompress files using specific software such as WinZip, WinRAR and others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nfigure audio options on your computer, enabling and disabling the sound as needed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2 (80.0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Evaluate which program is needed for opening files of video and audio (</w:t>
            </w:r>
            <w:proofErr w:type="spellStart"/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avi</w:t>
            </w:r>
            <w:proofErr w:type="spellEnd"/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, mpeg, mp3, etc.)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4 (93.3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Install software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1565A" w:rsidRPr="00A1565A" w:rsidTr="00A83F3C">
        <w:tblPrEx>
          <w:jc w:val="left"/>
        </w:tblPrEx>
        <w:trPr>
          <w:trHeight w:val="20"/>
        </w:trPr>
        <w:tc>
          <w:tcPr>
            <w:tcW w:w="278" w:type="pct"/>
          </w:tcPr>
          <w:p w:rsidR="00A1565A" w:rsidRPr="00A1565A" w:rsidRDefault="00A1565A" w:rsidP="00A156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34" w:type="pct"/>
          </w:tcPr>
          <w:p w:rsidR="00A1565A" w:rsidRPr="00A1565A" w:rsidRDefault="00A1565A" w:rsidP="00A156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Convert text files from one extension to another</w:t>
            </w:r>
          </w:p>
        </w:tc>
        <w:tc>
          <w:tcPr>
            <w:tcW w:w="413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410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2.167</w:t>
            </w:r>
          </w:p>
        </w:tc>
        <w:tc>
          <w:tcPr>
            <w:tcW w:w="522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521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0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516" w:type="pct"/>
          </w:tcPr>
          <w:p w:rsidR="00A1565A" w:rsidRPr="00A1565A" w:rsidRDefault="00A1565A" w:rsidP="00A156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1565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</w:tbl>
    <w:p w:rsidR="00A1565A" w:rsidRPr="00A1565A" w:rsidRDefault="00A1565A" w:rsidP="00A1565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7498E" w:rsidRDefault="0097498E"/>
    <w:sectPr w:rsidR="0097498E" w:rsidSect="0074760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A1565A"/>
    <w:rsid w:val="00736B82"/>
    <w:rsid w:val="00747607"/>
    <w:rsid w:val="0097498E"/>
    <w:rsid w:val="00A1565A"/>
    <w:rsid w:val="00EF7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65A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rsid w:val="00A1565A"/>
    <w:pPr>
      <w:spacing w:after="0" w:line="240" w:lineRule="auto"/>
    </w:pPr>
    <w:rPr>
      <w:rFonts w:eastAsia="SimSun"/>
      <w:color w:val="000000"/>
      <w:lang w:val="en-MY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A156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semiHidden/>
    <w:unhideWhenUsed/>
    <w:rsid w:val="00A156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56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8</Words>
  <Characters>3995</Characters>
  <Application>Microsoft Office Word</Application>
  <DocSecurity>0</DocSecurity>
  <Lines>499</Lines>
  <Paragraphs>491</Paragraphs>
  <ScaleCrop>false</ScaleCrop>
  <Company/>
  <LinksUpToDate>false</LinksUpToDate>
  <CharactersWithSpaces>4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</dc:creator>
  <cp:keywords/>
  <dc:description/>
  <cp:lastModifiedBy>JDANAG</cp:lastModifiedBy>
  <cp:revision>18</cp:revision>
  <dcterms:created xsi:type="dcterms:W3CDTF">2017-11-22T10:02:00Z</dcterms:created>
  <dcterms:modified xsi:type="dcterms:W3CDTF">2018-01-02T14:27:00Z</dcterms:modified>
</cp:coreProperties>
</file>